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3192B" w14:textId="77777777" w:rsidR="00776889" w:rsidRDefault="00776889" w:rsidP="00776889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76996208" w14:textId="77777777" w:rsidR="00776889" w:rsidRPr="003D20BB" w:rsidRDefault="00776889" w:rsidP="00776889">
      <w:pPr>
        <w:spacing w:after="0" w:line="480" w:lineRule="auto"/>
        <w:jc w:val="both"/>
        <w:rPr>
          <w:b/>
          <w:lang w:val="en-US"/>
        </w:rPr>
      </w:pPr>
      <w:r w:rsidRPr="003D20BB">
        <w:rPr>
          <w:b/>
          <w:lang w:val="en-US"/>
        </w:rPr>
        <w:t xml:space="preserve">Supplementary </w:t>
      </w:r>
      <w:r w:rsidR="00727BAA">
        <w:rPr>
          <w:b/>
          <w:lang w:val="en-US"/>
        </w:rPr>
        <w:t>T</w:t>
      </w:r>
      <w:r w:rsidRPr="003D20BB">
        <w:rPr>
          <w:b/>
          <w:lang w:val="en-US"/>
        </w:rPr>
        <w:t>ables</w:t>
      </w:r>
    </w:p>
    <w:p w14:paraId="7552BDD2" w14:textId="77777777" w:rsidR="00776889" w:rsidRPr="003D20BB" w:rsidRDefault="00776889" w:rsidP="00776889">
      <w:pPr>
        <w:spacing w:after="0" w:line="480" w:lineRule="auto"/>
        <w:jc w:val="both"/>
        <w:rPr>
          <w:b/>
          <w:lang w:val="en-US"/>
        </w:rPr>
      </w:pPr>
    </w:p>
    <w:p w14:paraId="0249174E" w14:textId="69687299" w:rsidR="00776889" w:rsidRPr="00BF3E0F" w:rsidRDefault="005F0E74" w:rsidP="00776889">
      <w:pPr>
        <w:spacing w:after="0" w:line="480" w:lineRule="auto"/>
        <w:jc w:val="both"/>
        <w:rPr>
          <w:rFonts w:cs="Arial"/>
          <w:szCs w:val="20"/>
          <w:lang w:val="en-US"/>
        </w:rPr>
      </w:pPr>
      <w:r>
        <w:rPr>
          <w:b/>
          <w:lang w:val="en-US"/>
        </w:rPr>
        <w:t>Supplementary file 1A</w:t>
      </w:r>
      <w:r w:rsidR="00776889" w:rsidRPr="003D20BB">
        <w:rPr>
          <w:b/>
          <w:lang w:val="en-US"/>
        </w:rPr>
        <w:t>. Absolute concentrations of analyzed lipid classes from 2-months-old Ctr and RPE</w:t>
      </w:r>
      <w:r w:rsidR="00776889" w:rsidRPr="003D20BB">
        <w:rPr>
          <w:b/>
          <w:vertAlign w:val="superscript"/>
          <w:lang w:val="en-US"/>
        </w:rPr>
        <w:t>Δ</w:t>
      </w:r>
      <w:r w:rsidR="00776889" w:rsidRPr="003D20BB">
        <w:rPr>
          <w:b/>
          <w:i/>
          <w:vertAlign w:val="superscript"/>
          <w:lang w:val="en-US"/>
        </w:rPr>
        <w:t>Abca1;Abcg1</w:t>
      </w:r>
      <w:r w:rsidR="00776889" w:rsidRPr="003D20BB">
        <w:rPr>
          <w:b/>
          <w:lang w:val="en-US"/>
        </w:rPr>
        <w:t xml:space="preserve"> mice.</w:t>
      </w:r>
      <w:r w:rsidR="00776889" w:rsidRPr="003D20BB">
        <w:rPr>
          <w:lang w:val="en-US"/>
        </w:rPr>
        <w:t xml:space="preserve"> Shown are </w:t>
      </w:r>
      <w:r w:rsidR="00776889" w:rsidRPr="003D20BB">
        <w:rPr>
          <w:szCs w:val="20"/>
          <w:lang w:val="en-US"/>
        </w:rPr>
        <w:t xml:space="preserve">averages </w:t>
      </w:r>
      <w:r w:rsidR="00776889" w:rsidRPr="003D20BB">
        <w:rPr>
          <w:rFonts w:cs="Arial"/>
          <w:szCs w:val="20"/>
          <w:lang w:val="en-US"/>
        </w:rPr>
        <w:t>± SD of N=4-10 mice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846"/>
        <w:gridCol w:w="1369"/>
        <w:gridCol w:w="1471"/>
        <w:gridCol w:w="1134"/>
        <w:gridCol w:w="1559"/>
        <w:gridCol w:w="1417"/>
        <w:gridCol w:w="1418"/>
        <w:gridCol w:w="142"/>
      </w:tblGrid>
      <w:tr w:rsidR="00776889" w:rsidRPr="003D20BB" w14:paraId="2570F95D" w14:textId="77777777" w:rsidTr="00227261">
        <w:trPr>
          <w:trHeight w:val="543"/>
        </w:trPr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0FC21C" w14:textId="77777777" w:rsidR="00776889" w:rsidRPr="003D20BB" w:rsidRDefault="00776889" w:rsidP="00227261">
            <w:pPr>
              <w:jc w:val="center"/>
              <w:rPr>
                <w:b/>
                <w:lang w:val="en-US"/>
              </w:rPr>
            </w:pPr>
            <w:r w:rsidRPr="003D20BB">
              <w:rPr>
                <w:b/>
                <w:lang w:val="en-US"/>
              </w:rPr>
              <w:t>Lipid class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7D8B" w14:textId="77777777" w:rsidR="00776889" w:rsidRPr="003D20BB" w:rsidRDefault="00776889" w:rsidP="00227261">
            <w:pPr>
              <w:jc w:val="center"/>
              <w:rPr>
                <w:b/>
                <w:lang w:val="en-US"/>
              </w:rPr>
            </w:pPr>
            <w:r w:rsidRPr="003D20BB">
              <w:rPr>
                <w:b/>
                <w:lang w:val="en-US"/>
              </w:rPr>
              <w:t>Eyecup</w:t>
            </w:r>
          </w:p>
          <w:p w14:paraId="345B3861" w14:textId="77777777" w:rsidR="00776889" w:rsidRPr="003D20BB" w:rsidRDefault="00776889" w:rsidP="00227261">
            <w:pPr>
              <w:jc w:val="center"/>
              <w:rPr>
                <w:lang w:val="en-US"/>
              </w:rPr>
            </w:pPr>
            <w:r w:rsidRPr="003D20BB">
              <w:rPr>
                <w:lang w:val="en-US"/>
              </w:rPr>
              <w:t>(pmol/</w:t>
            </w:r>
            <w:r w:rsidRPr="003D20BB">
              <w:rPr>
                <w:rFonts w:cs="Arial"/>
                <w:lang w:val="en-US"/>
              </w:rPr>
              <w:t>µ</w:t>
            </w:r>
            <w:r w:rsidRPr="003D20BB">
              <w:rPr>
                <w:lang w:val="en-US"/>
              </w:rPr>
              <w:t>g of protein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EB6E2" w14:textId="77777777" w:rsidR="00776889" w:rsidRPr="003D20BB" w:rsidRDefault="00776889" w:rsidP="00227261">
            <w:pPr>
              <w:jc w:val="center"/>
              <w:rPr>
                <w:b/>
                <w:lang w:val="en-US"/>
              </w:rPr>
            </w:pPr>
            <w:r w:rsidRPr="003D20BB">
              <w:rPr>
                <w:b/>
                <w:lang w:val="en-US"/>
              </w:rPr>
              <w:t>Neural retina</w:t>
            </w:r>
          </w:p>
          <w:p w14:paraId="400AC72E" w14:textId="77777777" w:rsidR="00776889" w:rsidRPr="003D20BB" w:rsidRDefault="00776889" w:rsidP="00227261">
            <w:pPr>
              <w:jc w:val="center"/>
              <w:rPr>
                <w:lang w:val="en-US"/>
              </w:rPr>
            </w:pPr>
            <w:r w:rsidRPr="003D20BB">
              <w:rPr>
                <w:lang w:val="en-US"/>
              </w:rPr>
              <w:t>(pmol/</w:t>
            </w:r>
            <w:r w:rsidRPr="003D20BB">
              <w:rPr>
                <w:rFonts w:cs="Arial"/>
                <w:lang w:val="en-US"/>
              </w:rPr>
              <w:t>µ</w:t>
            </w:r>
            <w:r w:rsidRPr="003D20BB">
              <w:rPr>
                <w:lang w:val="en-US"/>
              </w:rPr>
              <w:t>g of protein)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809B2" w14:textId="77777777" w:rsidR="00776889" w:rsidRPr="003D20BB" w:rsidRDefault="00776889" w:rsidP="00227261">
            <w:pPr>
              <w:jc w:val="center"/>
              <w:rPr>
                <w:b/>
                <w:lang w:val="en-US"/>
              </w:rPr>
            </w:pPr>
            <w:r w:rsidRPr="003D20BB">
              <w:rPr>
                <w:b/>
                <w:lang w:val="en-US"/>
              </w:rPr>
              <w:t>Plasma</w:t>
            </w:r>
          </w:p>
          <w:p w14:paraId="15E8F7A4" w14:textId="77777777" w:rsidR="00776889" w:rsidRPr="003D20BB" w:rsidRDefault="00776889" w:rsidP="00227261">
            <w:pPr>
              <w:jc w:val="center"/>
              <w:rPr>
                <w:lang w:val="en-US"/>
              </w:rPr>
            </w:pPr>
            <w:r w:rsidRPr="003D20BB">
              <w:rPr>
                <w:lang w:val="en-US"/>
              </w:rPr>
              <w:t>(</w:t>
            </w:r>
            <w:r w:rsidRPr="003D20BB">
              <w:rPr>
                <w:rFonts w:cs="Arial"/>
                <w:lang w:val="en-US"/>
              </w:rPr>
              <w:t>µM</w:t>
            </w:r>
            <w:r w:rsidRPr="003D20BB">
              <w:rPr>
                <w:lang w:val="en-US"/>
              </w:rPr>
              <w:t>)</w:t>
            </w:r>
          </w:p>
        </w:tc>
      </w:tr>
      <w:tr w:rsidR="00776889" w:rsidRPr="003D20BB" w14:paraId="73A0F09C" w14:textId="77777777" w:rsidTr="00227261">
        <w:trPr>
          <w:trHeight w:val="460"/>
        </w:trPr>
        <w:tc>
          <w:tcPr>
            <w:tcW w:w="84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A1B33C2" w14:textId="77777777" w:rsidR="00776889" w:rsidRPr="003D20BB" w:rsidRDefault="00776889" w:rsidP="0022726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9D848E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Ctr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F2DE6E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RPE</w:t>
            </w:r>
            <w:r w:rsidRPr="003D20BB">
              <w:rPr>
                <w:b/>
                <w:sz w:val="18"/>
                <w:vertAlign w:val="superscript"/>
                <w:lang w:val="en-US"/>
              </w:rPr>
              <w:t>Δ</w:t>
            </w:r>
            <w:r w:rsidRPr="003D20BB">
              <w:rPr>
                <w:b/>
                <w:i/>
                <w:sz w:val="18"/>
                <w:vertAlign w:val="superscript"/>
                <w:lang w:val="en-US"/>
              </w:rPr>
              <w:t>Abca1;Abcg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4BE732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Ct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F1482D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RPE</w:t>
            </w:r>
            <w:r w:rsidRPr="003D20BB">
              <w:rPr>
                <w:b/>
                <w:sz w:val="18"/>
                <w:vertAlign w:val="superscript"/>
                <w:lang w:val="en-US"/>
              </w:rPr>
              <w:t>Δ</w:t>
            </w:r>
            <w:r w:rsidRPr="003D20BB">
              <w:rPr>
                <w:b/>
                <w:i/>
                <w:sz w:val="18"/>
                <w:vertAlign w:val="superscript"/>
                <w:lang w:val="en-US"/>
              </w:rPr>
              <w:t>Abca1;Abcg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6AA61D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Ct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73701D" w14:textId="77777777" w:rsidR="00776889" w:rsidRPr="003D20BB" w:rsidRDefault="00776889" w:rsidP="00227261">
            <w:pPr>
              <w:jc w:val="center"/>
              <w:rPr>
                <w:b/>
                <w:sz w:val="18"/>
                <w:lang w:val="en-US"/>
              </w:rPr>
            </w:pPr>
            <w:r w:rsidRPr="003D20BB">
              <w:rPr>
                <w:b/>
                <w:sz w:val="18"/>
                <w:lang w:val="en-US"/>
              </w:rPr>
              <w:t>RPE</w:t>
            </w:r>
            <w:r w:rsidRPr="003D20BB">
              <w:rPr>
                <w:b/>
                <w:sz w:val="18"/>
                <w:vertAlign w:val="superscript"/>
                <w:lang w:val="en-US"/>
              </w:rPr>
              <w:t>Δ</w:t>
            </w:r>
            <w:r w:rsidRPr="003D20BB">
              <w:rPr>
                <w:b/>
                <w:i/>
                <w:sz w:val="18"/>
                <w:vertAlign w:val="superscript"/>
                <w:lang w:val="en-US"/>
              </w:rPr>
              <w:t>Abca1;Abcg1</w:t>
            </w:r>
          </w:p>
        </w:tc>
      </w:tr>
      <w:tr w:rsidR="00776889" w:rsidRPr="003D20BB" w14:paraId="5485DF04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03B760E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UC</w:t>
            </w:r>
          </w:p>
        </w:tc>
        <w:tc>
          <w:tcPr>
            <w:tcW w:w="136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2CA16D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sz w:val="18"/>
                <w:lang w:val="en-US"/>
              </w:rPr>
              <w:t xml:space="preserve">31.1 </w:t>
            </w:r>
            <w:r w:rsidRPr="003D20BB">
              <w:rPr>
                <w:rFonts w:cs="Arial"/>
                <w:sz w:val="18"/>
                <w:lang w:val="en-US"/>
              </w:rPr>
              <w:t xml:space="preserve">± </w:t>
            </w:r>
            <w:r w:rsidRPr="003D20BB">
              <w:rPr>
                <w:sz w:val="18"/>
                <w:lang w:val="en-US"/>
              </w:rPr>
              <w:t>17.1</w:t>
            </w:r>
          </w:p>
        </w:tc>
        <w:tc>
          <w:tcPr>
            <w:tcW w:w="1471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F3977C4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sz w:val="18"/>
                <w:lang w:val="en-US"/>
              </w:rPr>
              <w:t xml:space="preserve">26.1 </w:t>
            </w:r>
            <w:r w:rsidRPr="003D20BB">
              <w:rPr>
                <w:rFonts w:cs="Arial"/>
                <w:sz w:val="18"/>
                <w:lang w:val="en-US"/>
              </w:rPr>
              <w:t xml:space="preserve">± </w:t>
            </w:r>
            <w:r w:rsidRPr="003D20BB">
              <w:rPr>
                <w:sz w:val="18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AB45FA6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0.3 ± 7.4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4C634E8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2.2 ± 33.3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2E85458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4.2 ± 46.7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5F85FF3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21.1 ± 190.7</w:t>
            </w:r>
          </w:p>
        </w:tc>
      </w:tr>
      <w:tr w:rsidR="00776889" w:rsidRPr="003D20BB" w14:paraId="45373DD5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2EC99277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CE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0604BC4C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3.9 ± 27.9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EB853A5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239.9 ± 955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6DEF4F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.1 ± 0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48261AC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.7 ± 1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8E9D142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196.9 ± 982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0DCB25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915.8 ± 944.5</w:t>
            </w:r>
          </w:p>
        </w:tc>
      </w:tr>
      <w:tr w:rsidR="00776889" w:rsidRPr="003D20BB" w14:paraId="5C80950F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734BE3BA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Ls</w:t>
            </w:r>
            <w:r>
              <w:rPr>
                <w:i/>
                <w:lang w:val="en-US"/>
              </w:rPr>
              <w:t xml:space="preserve"> (total)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416C3E1F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08.1 ± 283.3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098064C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05.4 ± 710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36860D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78.3 ± 6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C15EB1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70.2 ± 13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E5A6817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844.1 ± 208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D58389D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089.3 ± 395.3</w:t>
            </w:r>
          </w:p>
        </w:tc>
      </w:tr>
      <w:tr w:rsidR="00776889" w:rsidRPr="003D20BB" w14:paraId="22B34624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4BE338DD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C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67095D03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5.9 ± 4.6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6D42170D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1.4 ± 6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7B3B32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90.0 ± 7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19AAF2D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91.6 ± 3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3F2C2A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924.6 ± 341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8E006E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708.3 ± 163.3</w:t>
            </w:r>
          </w:p>
        </w:tc>
      </w:tr>
      <w:tr w:rsidR="00776889" w:rsidRPr="003D20BB" w14:paraId="5B49CDD8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5296A62C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E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7871D0AE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1.0 ± 2.3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415F963A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0.2 ± 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130205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6.0 ± 4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413036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9.3 ± 2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E382E0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3.9 ± 6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1209D93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0.0 ± 3.8</w:t>
            </w:r>
          </w:p>
        </w:tc>
      </w:tr>
      <w:tr w:rsidR="00776889" w:rsidRPr="003D20BB" w14:paraId="27E457F3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396AAF36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4CD08475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.9 ± 0.9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6764E2C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.7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A1EDBD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7.6 ± 1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2A39F5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8.4 ± 1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CFE6516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2 ± 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78EB36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2 ± 0.2</w:t>
            </w:r>
          </w:p>
        </w:tc>
      </w:tr>
      <w:tr w:rsidR="00776889" w:rsidRPr="003D20BB" w14:paraId="18E11CB3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7E0EDD3D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G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1B4A76CE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20.9 ± 714.6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2BC8A3D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29.8 ± 28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1011FC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.6 ± 2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18EE9DC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.6 ± 1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2AE5352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8 ± 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BF45AE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8 ± 0.2</w:t>
            </w:r>
          </w:p>
        </w:tc>
      </w:tr>
      <w:tr w:rsidR="00776889" w:rsidRPr="003D20BB" w14:paraId="42767D48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0F16B581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PI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753DCB5C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.6 ± 1.2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EAF7CC9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.1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53084F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2.1 ± 1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57277A5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3.4 ± 0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64D094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49.7 ± 7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DA29D39" w14:textId="77777777" w:rsidR="00776889" w:rsidRPr="003D20BB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24.8 ± 46.7</w:t>
            </w:r>
          </w:p>
        </w:tc>
      </w:tr>
      <w:tr w:rsidR="00776889" w:rsidRPr="003D20BB" w14:paraId="2CD44B04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56B10A5F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Cer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60E7C8D5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.2 ± 0.5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371089EB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.2 ± 0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87BD7D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4 ±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7D11F7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4 ± 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271B5A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.4 ± 1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5137BF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.3 ± 2.2</w:t>
            </w:r>
          </w:p>
        </w:tc>
      </w:tr>
      <w:tr w:rsidR="00776889" w:rsidRPr="003D20BB" w14:paraId="784D1818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674EADDF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SM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5071208C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4.1 ± 1.6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1EFA8137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4.0 ± 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3BD31B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.2 ± 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11E6829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4.7 ± 0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68EACF5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26.4 ± 42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8E1875" w14:textId="77777777" w:rsidR="00776889" w:rsidRPr="009F5D4E" w:rsidRDefault="00776889" w:rsidP="00227261">
            <w:pPr>
              <w:jc w:val="center"/>
              <w:rPr>
                <w:rFonts w:cs="Arial"/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62.6 ± 64.6</w:t>
            </w:r>
          </w:p>
        </w:tc>
      </w:tr>
      <w:tr w:rsidR="00776889" w:rsidRPr="003D20BB" w14:paraId="1A77A7FC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40A23785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DAG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vAlign w:val="center"/>
          </w:tcPr>
          <w:p w14:paraId="2A38CB40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3 ± 0.1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5FDA193C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3 ± 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06FB79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4 ±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EA2148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0.4 ± 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0B9634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.4 ± 1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B8E3AEE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.3 ± 2.5</w:t>
            </w:r>
          </w:p>
        </w:tc>
      </w:tr>
      <w:tr w:rsidR="00776889" w:rsidRPr="003D20BB" w14:paraId="5F564DDF" w14:textId="77777777" w:rsidTr="00227261">
        <w:trPr>
          <w:gridAfter w:val="1"/>
          <w:wAfter w:w="142" w:type="dxa"/>
          <w:trHeight w:val="460"/>
        </w:trPr>
        <w:tc>
          <w:tcPr>
            <w:tcW w:w="84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743B32" w14:textId="77777777" w:rsidR="00776889" w:rsidRPr="003D20BB" w:rsidRDefault="00776889" w:rsidP="00227261">
            <w:pPr>
              <w:jc w:val="center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TGs</w:t>
            </w:r>
          </w:p>
        </w:tc>
        <w:tc>
          <w:tcPr>
            <w:tcW w:w="136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0FE666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1.7 ± 6.0</w:t>
            </w:r>
          </w:p>
        </w:tc>
        <w:tc>
          <w:tcPr>
            <w:tcW w:w="14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06ACFF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25.2 ± 29.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279997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.6 ± 0.2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3BFF5D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3.4 ± 0.2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C04D88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567.3 ± 300.7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6B1D78" w14:textId="77777777" w:rsidR="00776889" w:rsidRPr="003D20BB" w:rsidRDefault="00776889" w:rsidP="00227261">
            <w:pPr>
              <w:jc w:val="center"/>
              <w:rPr>
                <w:sz w:val="18"/>
                <w:lang w:val="en-US"/>
              </w:rPr>
            </w:pPr>
            <w:r w:rsidRPr="003D20BB">
              <w:rPr>
                <w:rFonts w:cs="Arial"/>
                <w:sz w:val="18"/>
                <w:lang w:val="en-US"/>
              </w:rPr>
              <w:t>1250.9 ± 915.7</w:t>
            </w:r>
          </w:p>
        </w:tc>
      </w:tr>
    </w:tbl>
    <w:p w14:paraId="0CF65695" w14:textId="77777777" w:rsidR="00776889" w:rsidRPr="003D20BB" w:rsidRDefault="00776889" w:rsidP="00776889">
      <w:pPr>
        <w:spacing w:after="0" w:line="480" w:lineRule="auto"/>
        <w:jc w:val="center"/>
        <w:rPr>
          <w:b/>
          <w:lang w:val="en-US"/>
        </w:rPr>
      </w:pPr>
    </w:p>
    <w:p w14:paraId="61643B30" w14:textId="77777777" w:rsidR="00776889" w:rsidRDefault="00776889" w:rsidP="00776889">
      <w:pPr>
        <w:spacing w:after="0" w:line="480" w:lineRule="auto"/>
        <w:jc w:val="both"/>
        <w:rPr>
          <w:b/>
          <w:lang w:val="en-US"/>
        </w:rPr>
      </w:pPr>
    </w:p>
    <w:p w14:paraId="5D3F8EF5" w14:textId="666FDFB9" w:rsidR="00776889" w:rsidRPr="003D20BB" w:rsidRDefault="005F0E74" w:rsidP="00776889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Supplementary file 1</w:t>
      </w:r>
      <w:r>
        <w:rPr>
          <w:b/>
          <w:lang w:val="en-US"/>
        </w:rPr>
        <w:t>B</w:t>
      </w:r>
      <w:r w:rsidR="00776889" w:rsidRPr="003D20BB">
        <w:rPr>
          <w:b/>
          <w:lang w:val="en-US"/>
        </w:rPr>
        <w:t>. RHO measurements from 2-months-old Ctr and RPE</w:t>
      </w:r>
      <w:r w:rsidR="00776889" w:rsidRPr="003D20BB">
        <w:rPr>
          <w:b/>
          <w:vertAlign w:val="superscript"/>
          <w:lang w:val="en-US"/>
        </w:rPr>
        <w:t>Δ</w:t>
      </w:r>
      <w:r w:rsidR="00776889" w:rsidRPr="003D20BB">
        <w:rPr>
          <w:b/>
          <w:i/>
          <w:vertAlign w:val="superscript"/>
          <w:lang w:val="en-US"/>
        </w:rPr>
        <w:t>Abca1;Abcg1</w:t>
      </w:r>
      <w:r w:rsidR="00776889" w:rsidRPr="003D20BB">
        <w:rPr>
          <w:b/>
          <w:lang w:val="en-US"/>
        </w:rPr>
        <w:t xml:space="preserve"> neural retinas.</w:t>
      </w:r>
      <w:r w:rsidR="00776889" w:rsidRPr="003D20BB">
        <w:rPr>
          <w:lang w:val="en-US"/>
        </w:rPr>
        <w:t xml:space="preserve"> Shown are </w:t>
      </w:r>
      <w:r w:rsidR="00776889" w:rsidRPr="003D20BB">
        <w:rPr>
          <w:szCs w:val="20"/>
          <w:lang w:val="en-US"/>
        </w:rPr>
        <w:t xml:space="preserve">averages </w:t>
      </w:r>
      <w:r w:rsidR="00776889" w:rsidRPr="003D20BB">
        <w:rPr>
          <w:rFonts w:cs="Arial"/>
          <w:szCs w:val="20"/>
          <w:lang w:val="en-US"/>
        </w:rPr>
        <w:t>± SD of the indicated number of ey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36"/>
        <w:gridCol w:w="1737"/>
        <w:gridCol w:w="1737"/>
        <w:gridCol w:w="2019"/>
      </w:tblGrid>
      <w:tr w:rsidR="00776889" w:rsidRPr="003D20BB" w14:paraId="0521E582" w14:textId="77777777" w:rsidTr="00227261">
        <w:trPr>
          <w:trHeight w:val="46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5C23C5" w14:textId="77777777" w:rsidR="00776889" w:rsidRPr="003D20BB" w:rsidRDefault="00776889" w:rsidP="00227261">
            <w:pPr>
              <w:jc w:val="center"/>
              <w:rPr>
                <w:b/>
                <w:sz w:val="22"/>
                <w:szCs w:val="20"/>
                <w:lang w:val="en-US"/>
              </w:rPr>
            </w:pPr>
            <w:r w:rsidRPr="003D20BB">
              <w:rPr>
                <w:b/>
                <w:sz w:val="22"/>
                <w:szCs w:val="20"/>
                <w:lang w:val="en-US"/>
              </w:rPr>
              <w:t>Condition</w:t>
            </w:r>
          </w:p>
        </w:tc>
        <w:tc>
          <w:tcPr>
            <w:tcW w:w="34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52371" w14:textId="77777777" w:rsidR="00776889" w:rsidRPr="003D20BB" w:rsidRDefault="00776889" w:rsidP="00227261">
            <w:pPr>
              <w:jc w:val="center"/>
              <w:rPr>
                <w:b/>
                <w:sz w:val="22"/>
                <w:szCs w:val="20"/>
                <w:lang w:val="en-US"/>
              </w:rPr>
            </w:pPr>
            <w:r w:rsidRPr="003D20BB">
              <w:rPr>
                <w:b/>
                <w:sz w:val="22"/>
                <w:szCs w:val="20"/>
                <w:lang w:val="en-US"/>
              </w:rPr>
              <w:t>Ctr</w:t>
            </w:r>
          </w:p>
        </w:tc>
        <w:tc>
          <w:tcPr>
            <w:tcW w:w="37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D8EF3" w14:textId="77777777" w:rsidR="00776889" w:rsidRPr="003D20BB" w:rsidRDefault="00776889" w:rsidP="00227261">
            <w:pPr>
              <w:jc w:val="center"/>
              <w:rPr>
                <w:sz w:val="22"/>
                <w:szCs w:val="20"/>
                <w:lang w:val="en-US"/>
              </w:rPr>
            </w:pPr>
            <w:r w:rsidRPr="003D20BB">
              <w:rPr>
                <w:b/>
                <w:sz w:val="22"/>
                <w:szCs w:val="20"/>
                <w:lang w:val="en-US"/>
              </w:rPr>
              <w:t>RPE</w:t>
            </w:r>
            <w:r w:rsidRPr="003D20BB">
              <w:rPr>
                <w:b/>
                <w:sz w:val="22"/>
                <w:szCs w:val="20"/>
                <w:vertAlign w:val="superscript"/>
                <w:lang w:val="en-US"/>
              </w:rPr>
              <w:t>Δ</w:t>
            </w:r>
            <w:r w:rsidRPr="003D20BB">
              <w:rPr>
                <w:b/>
                <w:i/>
                <w:sz w:val="22"/>
                <w:szCs w:val="20"/>
                <w:vertAlign w:val="superscript"/>
                <w:lang w:val="en-US"/>
              </w:rPr>
              <w:t>Abca1;Abcg1</w:t>
            </w:r>
          </w:p>
        </w:tc>
      </w:tr>
      <w:tr w:rsidR="00776889" w:rsidRPr="003D20BB" w14:paraId="1A7A4AE0" w14:textId="77777777" w:rsidTr="00227261">
        <w:trPr>
          <w:trHeight w:val="460"/>
          <w:jc w:val="center"/>
        </w:trPr>
        <w:tc>
          <w:tcPr>
            <w:tcW w:w="1843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06E6EEB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A1D3D0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  <w:r w:rsidRPr="003D20BB">
              <w:rPr>
                <w:b/>
                <w:szCs w:val="20"/>
                <w:lang w:val="en-US"/>
              </w:rPr>
              <w:t>RHO (pmol/eye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478D03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  <w:r w:rsidRPr="003D20BB">
              <w:rPr>
                <w:b/>
                <w:szCs w:val="20"/>
                <w:lang w:val="en-US"/>
              </w:rPr>
              <w:t>N eyes (mice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F95EC8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  <w:r w:rsidRPr="003D20BB">
              <w:rPr>
                <w:b/>
                <w:szCs w:val="20"/>
                <w:lang w:val="en-US"/>
              </w:rPr>
              <w:t>RHO (pmol/eye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B5E0B4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  <w:r w:rsidRPr="003D20BB">
              <w:rPr>
                <w:b/>
                <w:szCs w:val="20"/>
                <w:lang w:val="en-US"/>
              </w:rPr>
              <w:t>N eyes (mice)</w:t>
            </w:r>
          </w:p>
        </w:tc>
      </w:tr>
      <w:tr w:rsidR="00776889" w:rsidRPr="003D20BB" w14:paraId="0B8AE491" w14:textId="77777777" w:rsidTr="00227261">
        <w:trPr>
          <w:trHeight w:val="460"/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0972E44" w14:textId="77777777" w:rsidR="00776889" w:rsidRPr="003D20BB" w:rsidRDefault="00776889" w:rsidP="00227261">
            <w:pPr>
              <w:jc w:val="center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Dark</w:t>
            </w:r>
          </w:p>
        </w:tc>
        <w:tc>
          <w:tcPr>
            <w:tcW w:w="173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2D6DE11" w14:textId="77777777" w:rsidR="00776889" w:rsidRPr="003D20BB" w:rsidRDefault="00776889" w:rsidP="00227261">
            <w:pPr>
              <w:jc w:val="center"/>
              <w:rPr>
                <w:b/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491.5 ± 120.1</w:t>
            </w:r>
          </w:p>
        </w:tc>
        <w:tc>
          <w:tcPr>
            <w:tcW w:w="173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811F337" w14:textId="77777777" w:rsidR="00776889" w:rsidRPr="003D20BB" w:rsidRDefault="00776889" w:rsidP="00227261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6 (3)</w:t>
            </w:r>
          </w:p>
        </w:tc>
        <w:tc>
          <w:tcPr>
            <w:tcW w:w="173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3AC51EE" w14:textId="77777777" w:rsidR="00776889" w:rsidRPr="003D20BB" w:rsidRDefault="00776889" w:rsidP="00227261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536.0 ± 58.5</w:t>
            </w:r>
          </w:p>
        </w:tc>
        <w:tc>
          <w:tcPr>
            <w:tcW w:w="201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4D00635" w14:textId="77777777" w:rsidR="00776889" w:rsidRPr="003D20BB" w:rsidRDefault="00776889" w:rsidP="00227261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6 (3)</w:t>
            </w:r>
          </w:p>
        </w:tc>
      </w:tr>
      <w:tr w:rsidR="00776889" w:rsidRPr="003D20BB" w14:paraId="040B3146" w14:textId="77777777" w:rsidTr="00227261">
        <w:trPr>
          <w:trHeight w:val="46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A6F42D3" w14:textId="77777777" w:rsidR="00776889" w:rsidRPr="003D20BB" w:rsidRDefault="00776889" w:rsidP="00227261">
            <w:pPr>
              <w:jc w:val="center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Bleached (0 min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496382AD" w14:textId="77777777" w:rsidR="00776889" w:rsidRPr="003D20BB" w:rsidRDefault="00776889" w:rsidP="00227261">
            <w:pPr>
              <w:jc w:val="center"/>
              <w:rPr>
                <w:sz w:val="18"/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 xml:space="preserve">42.7 </w:t>
            </w:r>
            <w:r w:rsidRPr="003D20BB">
              <w:rPr>
                <w:rFonts w:cs="Arial"/>
                <w:lang w:val="en-US"/>
              </w:rPr>
              <w:t>±</w:t>
            </w:r>
            <w:r w:rsidRPr="003D20BB">
              <w:rPr>
                <w:szCs w:val="20"/>
                <w:lang w:val="en-US"/>
              </w:rPr>
              <w:t xml:space="preserve"> 28.8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09990184" w14:textId="77777777" w:rsidR="00776889" w:rsidRPr="003D20BB" w:rsidRDefault="00776889" w:rsidP="00227261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4 (2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4DDBD030" w14:textId="77777777" w:rsidR="00776889" w:rsidRPr="003D20BB" w:rsidRDefault="00776889" w:rsidP="00227261">
            <w:pPr>
              <w:jc w:val="center"/>
              <w:rPr>
                <w:rFonts w:cs="Arial"/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30.7 ± 18.8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4CE93DD" w14:textId="77777777" w:rsidR="00776889" w:rsidRPr="003D20BB" w:rsidRDefault="00776889" w:rsidP="00227261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6 (3)</w:t>
            </w:r>
          </w:p>
        </w:tc>
      </w:tr>
      <w:tr w:rsidR="00811708" w:rsidRPr="003D20BB" w14:paraId="7C3DF3D7" w14:textId="77777777" w:rsidTr="00227261">
        <w:trPr>
          <w:trHeight w:val="46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C6DEF72" w14:textId="77777777" w:rsidR="00811708" w:rsidRPr="003D20BB" w:rsidRDefault="00811708" w:rsidP="00811708">
            <w:pPr>
              <w:jc w:val="center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+ 30 min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6087B7E9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190.1 ± 31.4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51A75B22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6 (3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1C5FFA00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133.5 ± 21.4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290692E4" w14:textId="1001D71D" w:rsidR="00811708" w:rsidRPr="003D20BB" w:rsidRDefault="00B96AA5" w:rsidP="0081170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  <w:r w:rsidR="00811708" w:rsidRPr="003D20BB">
              <w:rPr>
                <w:szCs w:val="20"/>
                <w:lang w:val="en-US"/>
              </w:rPr>
              <w:t xml:space="preserve"> (4)</w:t>
            </w:r>
          </w:p>
        </w:tc>
      </w:tr>
      <w:tr w:rsidR="00811708" w:rsidRPr="003D20BB" w14:paraId="00EBFFEE" w14:textId="77777777" w:rsidTr="00227261">
        <w:trPr>
          <w:trHeight w:val="46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FC07617" w14:textId="77777777" w:rsidR="00811708" w:rsidRPr="003D20BB" w:rsidRDefault="00811708" w:rsidP="00811708">
            <w:pPr>
              <w:jc w:val="center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+ 60 min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457F3B47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241.0 ± 35.9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D11F46D" w14:textId="62EE3755" w:rsidR="00811708" w:rsidRPr="003D20BB" w:rsidRDefault="00120D4B" w:rsidP="00120D4B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  <w:r w:rsidR="00811708" w:rsidRPr="003D20BB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3</w:t>
            </w:r>
            <w:r w:rsidR="00811708" w:rsidRPr="003D20BB">
              <w:rPr>
                <w:szCs w:val="20"/>
                <w:lang w:val="en-US"/>
              </w:rPr>
              <w:t>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74DAC712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197.8 ± 34.3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0813F6B4" w14:textId="111B95B5" w:rsidR="00811708" w:rsidRPr="003D20BB" w:rsidRDefault="00120D4B" w:rsidP="0081170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  <w:r w:rsidR="00811708" w:rsidRPr="003D20BB">
              <w:rPr>
                <w:szCs w:val="20"/>
                <w:lang w:val="en-US"/>
              </w:rPr>
              <w:t xml:space="preserve"> (4)</w:t>
            </w:r>
          </w:p>
        </w:tc>
      </w:tr>
      <w:tr w:rsidR="00811708" w:rsidRPr="003D20BB" w14:paraId="666970CD" w14:textId="77777777" w:rsidTr="00227261">
        <w:trPr>
          <w:trHeight w:val="460"/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C60B33" w14:textId="77777777" w:rsidR="00811708" w:rsidRPr="003D20BB" w:rsidRDefault="00811708" w:rsidP="00811708">
            <w:pPr>
              <w:jc w:val="center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+ 120 min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60A89724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352.1 ± 69.0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3EBB2FF2" w14:textId="470DE8DA" w:rsidR="00811708" w:rsidRPr="003D20BB" w:rsidRDefault="00120D4B" w:rsidP="00811708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</w:t>
            </w:r>
            <w:r w:rsidR="00811708" w:rsidRPr="003D20BB">
              <w:rPr>
                <w:szCs w:val="20"/>
                <w:lang w:val="en-US"/>
              </w:rPr>
              <w:t xml:space="preserve"> (3)</w:t>
            </w:r>
          </w:p>
        </w:tc>
        <w:tc>
          <w:tcPr>
            <w:tcW w:w="1737" w:type="dxa"/>
            <w:tcBorders>
              <w:left w:val="nil"/>
              <w:right w:val="nil"/>
            </w:tcBorders>
            <w:vAlign w:val="center"/>
          </w:tcPr>
          <w:p w14:paraId="2E2B3806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rFonts w:cs="Arial"/>
                <w:lang w:val="en-US"/>
              </w:rPr>
              <w:t>313.9 ± 71.7</w:t>
            </w:r>
          </w:p>
        </w:tc>
        <w:tc>
          <w:tcPr>
            <w:tcW w:w="2019" w:type="dxa"/>
            <w:tcBorders>
              <w:left w:val="nil"/>
              <w:right w:val="nil"/>
            </w:tcBorders>
            <w:vAlign w:val="center"/>
          </w:tcPr>
          <w:p w14:paraId="4B11013D" w14:textId="77777777" w:rsidR="00811708" w:rsidRPr="003D20BB" w:rsidRDefault="00811708" w:rsidP="00811708">
            <w:pPr>
              <w:jc w:val="center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6 (3)</w:t>
            </w:r>
          </w:p>
        </w:tc>
      </w:tr>
    </w:tbl>
    <w:p w14:paraId="76195B09" w14:textId="1E0544B8" w:rsidR="00776889" w:rsidRPr="003D20BB" w:rsidRDefault="005F0E74" w:rsidP="00776889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ile 1</w:t>
      </w:r>
      <w:r>
        <w:rPr>
          <w:b/>
          <w:lang w:val="en-US"/>
        </w:rPr>
        <w:t>C</w:t>
      </w:r>
      <w:r w:rsidR="00776889" w:rsidRPr="003D20BB">
        <w:rPr>
          <w:b/>
          <w:lang w:val="en-US"/>
        </w:rPr>
        <w:t>. Primers used for genotyping.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1277"/>
        <w:gridCol w:w="4994"/>
        <w:gridCol w:w="1276"/>
        <w:gridCol w:w="1525"/>
      </w:tblGrid>
      <w:tr w:rsidR="00776889" w:rsidRPr="003D20BB" w14:paraId="31F741C8" w14:textId="77777777" w:rsidTr="00227261">
        <w:trPr>
          <w:trHeight w:val="511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C65E0F" w14:textId="77777777" w:rsidR="00776889" w:rsidRPr="003D20BB" w:rsidRDefault="00776889" w:rsidP="00227261">
            <w:pPr>
              <w:jc w:val="both"/>
              <w:rPr>
                <w:rFonts w:cs="Arial"/>
                <w:b/>
                <w:szCs w:val="20"/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Gene</w:t>
            </w:r>
          </w:p>
        </w:tc>
        <w:tc>
          <w:tcPr>
            <w:tcW w:w="49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132D9A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Primer sequence (5’ – 3’)</w:t>
            </w:r>
          </w:p>
        </w:tc>
        <w:tc>
          <w:tcPr>
            <w:tcW w:w="2801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C96A14" w14:textId="77777777" w:rsidR="00776889" w:rsidRPr="003D20BB" w:rsidRDefault="00776889" w:rsidP="00227261">
            <w:pPr>
              <w:rPr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Products [bp]</w:t>
            </w:r>
          </w:p>
        </w:tc>
      </w:tr>
      <w:tr w:rsidR="00776889" w:rsidRPr="003D20BB" w14:paraId="64DF3483" w14:textId="77777777" w:rsidTr="00227261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35831" w14:textId="77777777" w:rsidR="00776889" w:rsidRPr="003D20BB" w:rsidRDefault="00776889" w:rsidP="00227261">
            <w:pPr>
              <w:jc w:val="both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Abca1 flox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B3508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GCCACTGCATCATAGTTG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E36AC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wt: 37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11E5" w14:textId="77777777" w:rsidR="00776889" w:rsidRPr="003D20BB" w:rsidRDefault="00776889" w:rsidP="00227261">
            <w:pPr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 xml:space="preserve">floxed: </w:t>
            </w:r>
            <w:r w:rsidRPr="003D20BB">
              <w:rPr>
                <w:rFonts w:cs="Arial"/>
                <w:szCs w:val="20"/>
                <w:lang w:val="en-US"/>
              </w:rPr>
              <w:t xml:space="preserve">~ </w:t>
            </w:r>
            <w:r w:rsidRPr="003D20BB">
              <w:rPr>
                <w:szCs w:val="20"/>
                <w:lang w:val="en-US"/>
              </w:rPr>
              <w:t>200</w:t>
            </w:r>
          </w:p>
        </w:tc>
      </w:tr>
      <w:tr w:rsidR="00776889" w:rsidRPr="003D20BB" w14:paraId="14DE72C3" w14:textId="77777777" w:rsidTr="00227261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E79E0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82FC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GTGGGGTGAGACATGTG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BB3A6" w14:textId="77777777" w:rsidR="00776889" w:rsidRPr="003D20BB" w:rsidRDefault="00776889" w:rsidP="00227261">
            <w:pPr>
              <w:rPr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7A053" w14:textId="77777777" w:rsidR="00776889" w:rsidRPr="003D20BB" w:rsidRDefault="00776889" w:rsidP="00227261">
            <w:pPr>
              <w:rPr>
                <w:lang w:val="en-US"/>
              </w:rPr>
            </w:pPr>
          </w:p>
        </w:tc>
      </w:tr>
      <w:tr w:rsidR="00776889" w:rsidRPr="003D20BB" w14:paraId="247B3135" w14:textId="77777777" w:rsidTr="00227261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57D1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Abca1 exc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5D66B082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GAGGTTGCCCCTACGGAT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E6549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wt: 20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D0773D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excised: 180</w:t>
            </w:r>
          </w:p>
        </w:tc>
      </w:tr>
      <w:tr w:rsidR="00776889" w:rsidRPr="003D20BB" w14:paraId="75C08BCF" w14:textId="77777777" w:rsidTr="00227261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B9420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E493F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GTGGGGTGAGACATGTG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CC382" w14:textId="77777777" w:rsidR="00776889" w:rsidRPr="003D20BB" w:rsidRDefault="00776889" w:rsidP="00227261">
            <w:pPr>
              <w:rPr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5952" w14:textId="77777777" w:rsidR="00776889" w:rsidRPr="003D20BB" w:rsidRDefault="00776889" w:rsidP="00227261">
            <w:pPr>
              <w:rPr>
                <w:lang w:val="en-US"/>
              </w:rPr>
            </w:pPr>
          </w:p>
        </w:tc>
      </w:tr>
      <w:tr w:rsidR="00776889" w:rsidRPr="003D20BB" w14:paraId="76065790" w14:textId="77777777" w:rsidTr="00227261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06920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Abcg1 flox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DE43D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TTTCCCAGAGATCCCTTT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9DC7D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wt: 6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C8991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floxed: 700</w:t>
            </w:r>
          </w:p>
        </w:tc>
      </w:tr>
      <w:tr w:rsidR="00776889" w:rsidRPr="003D20BB" w14:paraId="3A956288" w14:textId="77777777" w:rsidTr="00227261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A31FC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C885B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GATCTAGGCAGAAGGCACT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7F5FB" w14:textId="77777777" w:rsidR="00776889" w:rsidRPr="003D20BB" w:rsidRDefault="00776889" w:rsidP="00227261">
            <w:pPr>
              <w:rPr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47FBE" w14:textId="77777777" w:rsidR="00776889" w:rsidRPr="003D20BB" w:rsidRDefault="00776889" w:rsidP="00227261">
            <w:pPr>
              <w:rPr>
                <w:lang w:val="en-US"/>
              </w:rPr>
            </w:pPr>
          </w:p>
        </w:tc>
      </w:tr>
      <w:tr w:rsidR="00776889" w:rsidRPr="003D20BB" w14:paraId="1E6EF0D1" w14:textId="77777777" w:rsidTr="00227261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1D254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Abcg1 exc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E889A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TGCCCCGTCCCCTTCT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B5C9A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wt: 1086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65EC" w14:textId="77777777" w:rsidR="00776889" w:rsidRPr="003D20BB" w:rsidRDefault="00776889" w:rsidP="00227261">
            <w:pPr>
              <w:tabs>
                <w:tab w:val="left" w:pos="587"/>
              </w:tabs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 xml:space="preserve">excised: </w:t>
            </w:r>
            <w:r w:rsidRPr="003D20BB">
              <w:rPr>
                <w:rFonts w:cs="Arial"/>
                <w:szCs w:val="20"/>
                <w:lang w:val="en-US"/>
              </w:rPr>
              <w:t xml:space="preserve">~ </w:t>
            </w:r>
            <w:r w:rsidRPr="003D20BB">
              <w:rPr>
                <w:szCs w:val="20"/>
                <w:lang w:val="en-US"/>
              </w:rPr>
              <w:t>500</w:t>
            </w:r>
          </w:p>
        </w:tc>
      </w:tr>
      <w:tr w:rsidR="00776889" w:rsidRPr="003D20BB" w14:paraId="7FAFF8CD" w14:textId="77777777" w:rsidTr="00227261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952DA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C2F43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TGACCTTGGTACATTTTCCTG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E14C7" w14:textId="77777777" w:rsidR="00776889" w:rsidRPr="003D20BB" w:rsidRDefault="00776889" w:rsidP="00227261">
            <w:pPr>
              <w:rPr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FDE4D" w14:textId="77777777" w:rsidR="00776889" w:rsidRPr="003D20BB" w:rsidRDefault="00776889" w:rsidP="00227261">
            <w:pPr>
              <w:rPr>
                <w:lang w:val="en-US"/>
              </w:rPr>
            </w:pPr>
          </w:p>
        </w:tc>
      </w:tr>
      <w:tr w:rsidR="00776889" w:rsidRPr="003D20BB" w14:paraId="2688C702" w14:textId="77777777" w:rsidTr="00227261">
        <w:trPr>
          <w:trHeight w:val="54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8BF98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BEST1Cre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AEC15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ATGCCCAAGAAGAAGAGGAAGGTGT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FAE81" w14:textId="77777777" w:rsidR="00776889" w:rsidRPr="003D20BB" w:rsidRDefault="00776889" w:rsidP="00227261">
            <w:pPr>
              <w:tabs>
                <w:tab w:val="left" w:pos="587"/>
              </w:tabs>
              <w:rPr>
                <w:lang w:val="en-US"/>
              </w:rPr>
            </w:pPr>
            <w:r w:rsidRPr="003D20BB">
              <w:rPr>
                <w:szCs w:val="20"/>
                <w:lang w:val="en-US"/>
              </w:rPr>
              <w:t>wt: -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672A3" w14:textId="77777777" w:rsidR="00776889" w:rsidRPr="003D20BB" w:rsidRDefault="00776889" w:rsidP="00227261">
            <w:pPr>
              <w:tabs>
                <w:tab w:val="left" w:pos="587"/>
              </w:tabs>
              <w:rPr>
                <w:lang w:val="en-US"/>
              </w:rPr>
            </w:pPr>
            <w:r w:rsidRPr="003D20BB">
              <w:rPr>
                <w:szCs w:val="20"/>
                <w:lang w:val="en-US"/>
              </w:rPr>
              <w:t xml:space="preserve">Cre: </w:t>
            </w:r>
            <w:r w:rsidRPr="003D20BB">
              <w:rPr>
                <w:rFonts w:cs="Arial"/>
                <w:szCs w:val="20"/>
                <w:lang w:val="en-US"/>
              </w:rPr>
              <w:t xml:space="preserve">~ </w:t>
            </w:r>
            <w:r w:rsidRPr="003D20BB">
              <w:rPr>
                <w:szCs w:val="20"/>
                <w:lang w:val="en-US"/>
              </w:rPr>
              <w:t>300</w:t>
            </w:r>
          </w:p>
        </w:tc>
      </w:tr>
      <w:tr w:rsidR="00776889" w:rsidRPr="003D20BB" w14:paraId="2E7CBA8E" w14:textId="77777777" w:rsidTr="00227261"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771DD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E818D5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TGGCCCAAATGTTGCTGGATAGTTTT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D6C49" w14:textId="77777777" w:rsidR="00776889" w:rsidRPr="003D20BB" w:rsidRDefault="00776889" w:rsidP="00227261">
            <w:pPr>
              <w:rPr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FFFC3F" w14:textId="77777777" w:rsidR="00776889" w:rsidRPr="003D20BB" w:rsidRDefault="00776889" w:rsidP="00227261">
            <w:pPr>
              <w:rPr>
                <w:lang w:val="en-US"/>
              </w:rPr>
            </w:pPr>
          </w:p>
        </w:tc>
      </w:tr>
    </w:tbl>
    <w:p w14:paraId="020D9FDF" w14:textId="77777777" w:rsidR="00776889" w:rsidRPr="003D20BB" w:rsidRDefault="00776889" w:rsidP="00776889">
      <w:pPr>
        <w:spacing w:after="0" w:line="480" w:lineRule="auto"/>
        <w:jc w:val="both"/>
        <w:rPr>
          <w:lang w:val="en-US"/>
        </w:rPr>
      </w:pPr>
    </w:p>
    <w:p w14:paraId="5FBAF006" w14:textId="75949446" w:rsidR="00776889" w:rsidRPr="003D20BB" w:rsidRDefault="005F0E74" w:rsidP="00776889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file 1</w:t>
      </w:r>
      <w:r>
        <w:rPr>
          <w:b/>
          <w:lang w:val="en-US"/>
        </w:rPr>
        <w:t>D</w:t>
      </w:r>
      <w:bookmarkStart w:id="0" w:name="_GoBack"/>
      <w:bookmarkEnd w:id="0"/>
      <w:r w:rsidR="00776889" w:rsidRPr="003D20BB">
        <w:rPr>
          <w:b/>
          <w:lang w:val="en-US"/>
        </w:rPr>
        <w:t>. Primers used for gene expression analysis.</w:t>
      </w:r>
    </w:p>
    <w:tbl>
      <w:tblPr>
        <w:tblStyle w:val="TableGrid"/>
        <w:tblW w:w="7547" w:type="dxa"/>
        <w:tblInd w:w="108" w:type="dxa"/>
        <w:tblLook w:val="04A0" w:firstRow="1" w:lastRow="0" w:firstColumn="1" w:lastColumn="0" w:noHBand="0" w:noVBand="1"/>
      </w:tblPr>
      <w:tblGrid>
        <w:gridCol w:w="1274"/>
        <w:gridCol w:w="4984"/>
        <w:gridCol w:w="1274"/>
        <w:gridCol w:w="15"/>
      </w:tblGrid>
      <w:tr w:rsidR="00776889" w:rsidRPr="003D20BB" w14:paraId="6313E2C4" w14:textId="77777777" w:rsidTr="00227261">
        <w:trPr>
          <w:gridAfter w:val="1"/>
          <w:wAfter w:w="15" w:type="dxa"/>
          <w:trHeight w:val="511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96F0FF" w14:textId="77777777" w:rsidR="00776889" w:rsidRPr="003D20BB" w:rsidRDefault="00776889" w:rsidP="00227261">
            <w:pPr>
              <w:jc w:val="both"/>
              <w:rPr>
                <w:rFonts w:cs="Arial"/>
                <w:b/>
                <w:szCs w:val="20"/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Gene</w:t>
            </w:r>
          </w:p>
        </w:tc>
        <w:tc>
          <w:tcPr>
            <w:tcW w:w="49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A836D0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Primer sequence (5’ – 3’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4B8AAC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rFonts w:cs="Arial"/>
                <w:b/>
                <w:szCs w:val="20"/>
                <w:lang w:val="en-US"/>
              </w:rPr>
              <w:t>Product [bp]</w:t>
            </w:r>
          </w:p>
        </w:tc>
      </w:tr>
      <w:tr w:rsidR="00776889" w:rsidRPr="003D20BB" w14:paraId="6891A03C" w14:textId="77777777" w:rsidTr="00227261">
        <w:trPr>
          <w:trHeight w:val="136"/>
        </w:trPr>
        <w:tc>
          <w:tcPr>
            <w:tcW w:w="127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EF63D4" w14:textId="77777777" w:rsidR="00776889" w:rsidRPr="003D20BB" w:rsidRDefault="00776889" w:rsidP="00227261">
            <w:pPr>
              <w:jc w:val="both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Abca1</w:t>
            </w:r>
          </w:p>
        </w:tc>
        <w:tc>
          <w:tcPr>
            <w:tcW w:w="49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D581B3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gggagtcccagaaaaggaag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DD8705" w14:textId="77777777" w:rsidR="00776889" w:rsidRPr="003D20BB" w:rsidRDefault="00776889" w:rsidP="00227261">
            <w:pPr>
              <w:tabs>
                <w:tab w:val="left" w:pos="587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179</w:t>
            </w:r>
          </w:p>
        </w:tc>
      </w:tr>
      <w:tr w:rsidR="00776889" w:rsidRPr="003D20BB" w14:paraId="3A69B116" w14:textId="77777777" w:rsidTr="00227261">
        <w:trPr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CFA56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C753B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tgtggttggttcatccaga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A36EA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0D901C03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590F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lang w:val="en-US"/>
              </w:rPr>
              <w:t>ABCA1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4554538A" w14:textId="77777777" w:rsidR="00776889" w:rsidRPr="003D20BB" w:rsidRDefault="00776889" w:rsidP="00227261">
            <w:pPr>
              <w:autoSpaceDE w:val="0"/>
              <w:autoSpaceDN w:val="0"/>
              <w:adjustRightInd w:val="0"/>
              <w:jc w:val="both"/>
              <w:rPr>
                <w:rFonts w:cs="Arial"/>
                <w:caps/>
                <w:color w:val="000000"/>
                <w:sz w:val="24"/>
                <w:szCs w:val="24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GGTCATGGCTGAGGTGA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5ACB9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59</w:t>
            </w:r>
          </w:p>
        </w:tc>
      </w:tr>
      <w:tr w:rsidR="00776889" w:rsidRPr="003D20BB" w14:paraId="2B35B613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F5AA8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5C861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TGGTCATTGTCCCTGCTG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51A10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39162BCF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6BDB6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Abcg1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8BB8C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ggtggaagaagaaaggatacaag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FA7D4" w14:textId="77777777" w:rsidR="00776889" w:rsidRPr="003D20BB" w:rsidRDefault="00776889" w:rsidP="00227261">
            <w:pPr>
              <w:tabs>
                <w:tab w:val="left" w:pos="587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szCs w:val="20"/>
                <w:lang w:val="en-US"/>
              </w:rPr>
              <w:t>148</w:t>
            </w:r>
          </w:p>
        </w:tc>
      </w:tr>
      <w:tr w:rsidR="00776889" w:rsidRPr="003D20BB" w14:paraId="022C5C87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B7C18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45AAB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ttcatgccagtctccct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72391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2F746278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5B44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Actb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724830B2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CAACGGCTCCGGCATG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10A48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53</w:t>
            </w:r>
          </w:p>
        </w:tc>
      </w:tr>
      <w:tr w:rsidR="00776889" w:rsidRPr="003D20BB" w14:paraId="248ABD1A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2682B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F38A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CTCTTGCTCTGGGCCT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5DEA2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41C8ECD7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5686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ACTB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0B5548D8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for: CCTGGCACCCAGCAC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84B2D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44</w:t>
            </w:r>
          </w:p>
        </w:tc>
      </w:tr>
      <w:tr w:rsidR="00776889" w:rsidRPr="003D20BB" w14:paraId="1D736E87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2D8BC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7BF7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>rev: GGGCCGGACTCGTC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D7A23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637FC4EC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3F467" w14:textId="77777777" w:rsidR="00776889" w:rsidRPr="003D20BB" w:rsidRDefault="00776889" w:rsidP="00227261">
            <w:pPr>
              <w:jc w:val="both"/>
              <w:rPr>
                <w:i/>
                <w:szCs w:val="20"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Casp1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3F892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GGCAGGAATTCTGGAGCTTC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3DB45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38</w:t>
            </w:r>
          </w:p>
        </w:tc>
      </w:tr>
      <w:tr w:rsidR="00776889" w:rsidRPr="003D20BB" w14:paraId="2EEEB0D4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2904A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638B4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eastAsia="Times New Roman" w:cs="Arial"/>
                <w:color w:val="000000"/>
                <w:szCs w:val="20"/>
                <w:lang w:val="en-US"/>
              </w:rPr>
            </w:pPr>
            <w:r w:rsidRPr="003D20BB">
              <w:rPr>
                <w:rFonts w:eastAsia="Times New Roman" w:cs="Arial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cs="Arial"/>
                <w:caps/>
                <w:color w:val="000000"/>
                <w:szCs w:val="20"/>
                <w:lang w:val="en-US"/>
              </w:rPr>
              <w:t>GTCAGTCCTGGAAATGTG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A38B7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01DEFA45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281AC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Cre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54FFD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taaactggtcgagcgatgg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A9912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87</w:t>
            </w:r>
          </w:p>
        </w:tc>
      </w:tr>
      <w:tr w:rsidR="00776889" w:rsidRPr="003D20BB" w14:paraId="6207E7A5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3DB6B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741B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accagagtcatccttagc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37A8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65181B9B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E86F2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Gfap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BE23C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CCACCAAACTGGCTGATGTCT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D5FC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240</w:t>
            </w:r>
          </w:p>
        </w:tc>
      </w:tr>
      <w:tr w:rsidR="00776889" w:rsidRPr="003D20BB" w14:paraId="32793CA2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FB46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</w:tcPr>
          <w:p w14:paraId="269F90D6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TTCTCTCCAAATCCACAC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42481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16C60AC4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7EF89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Il1b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D4F0E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ACTACAGGCTCCGAGATG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EC8B0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41</w:t>
            </w:r>
          </w:p>
        </w:tc>
      </w:tr>
      <w:tr w:rsidR="00776889" w:rsidRPr="003D20BB" w14:paraId="4A5D8269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7BA60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BF0E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CGTTGCTTGGTTCTCCT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F4F2F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72CB1638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C2CD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Mct3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DDEFC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TCCAGAGTCAGGTCCAGGT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018FA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75</w:t>
            </w:r>
          </w:p>
        </w:tc>
      </w:tr>
      <w:tr w:rsidR="00776889" w:rsidRPr="003D20BB" w14:paraId="6833EF38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055A8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FCDA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GAAGACGCTCACAGCCTT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B038D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65F44B2D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D1D9F" w14:textId="77777777" w:rsidR="00776889" w:rsidRPr="003D20BB" w:rsidRDefault="00776889" w:rsidP="00227261">
            <w:pPr>
              <w:jc w:val="both"/>
              <w:rPr>
                <w:i/>
                <w:lang w:val="en-US"/>
              </w:rPr>
            </w:pPr>
            <w:r w:rsidRPr="003D20BB">
              <w:rPr>
                <w:i/>
                <w:szCs w:val="20"/>
                <w:lang w:val="en-US"/>
              </w:rPr>
              <w:t>Rpe65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63448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for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aaagcagacaaggaagatcc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67A1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78</w:t>
            </w:r>
          </w:p>
        </w:tc>
      </w:tr>
      <w:tr w:rsidR="00776889" w:rsidRPr="003D20BB" w14:paraId="5CDA387F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4E652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C3FC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hAnsiTheme="minorHAnsi" w:cstheme="minorHAnsi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 xml:space="preserve">rev: </w:t>
            </w:r>
            <w:r w:rsidRPr="003D20BB">
              <w:rPr>
                <w:rFonts w:asciiTheme="minorHAnsi" w:hAnsiTheme="minorHAnsi" w:cstheme="minorHAnsi"/>
                <w:caps/>
                <w:color w:val="000000"/>
                <w:szCs w:val="24"/>
                <w:lang w:val="en-US"/>
              </w:rPr>
              <w:t>cccaaagactccacgaag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F7F7A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  <w:tr w:rsidR="00776889" w:rsidRPr="003D20BB" w14:paraId="71CC16E2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63D6C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  <w:r w:rsidRPr="003D20BB">
              <w:rPr>
                <w:rFonts w:cs="Arial"/>
                <w:i/>
                <w:szCs w:val="20"/>
                <w:lang w:val="en-US"/>
              </w:rPr>
              <w:t>RPL28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F378A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>for: GCAATTCCTTCCGCTACA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2AB22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  <w:r w:rsidRPr="003D20BB">
              <w:rPr>
                <w:lang w:val="en-US"/>
              </w:rPr>
              <w:t>198</w:t>
            </w:r>
          </w:p>
        </w:tc>
      </w:tr>
      <w:tr w:rsidR="00776889" w:rsidRPr="003D20BB" w14:paraId="62CBB8D6" w14:textId="77777777" w:rsidTr="00227261">
        <w:trPr>
          <w:gridAfter w:val="1"/>
          <w:wAfter w:w="15" w:type="dxa"/>
          <w:trHeight w:val="136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6CCB8" w14:textId="77777777" w:rsidR="00776889" w:rsidRPr="003D20BB" w:rsidRDefault="00776889" w:rsidP="00227261">
            <w:pPr>
              <w:jc w:val="both"/>
              <w:rPr>
                <w:rFonts w:cs="Arial"/>
                <w:i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3888FB" w14:textId="77777777" w:rsidR="00776889" w:rsidRPr="003D20BB" w:rsidRDefault="00776889" w:rsidP="00227261">
            <w:pPr>
              <w:tabs>
                <w:tab w:val="left" w:pos="1025"/>
              </w:tabs>
              <w:jc w:val="both"/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</w:pPr>
            <w:r w:rsidRPr="003D20BB">
              <w:rPr>
                <w:rFonts w:asciiTheme="minorHAnsi" w:eastAsia="Times New Roman" w:hAnsiTheme="minorHAnsi" w:cstheme="minorHAnsi"/>
                <w:color w:val="000000"/>
                <w:szCs w:val="20"/>
                <w:lang w:val="en-US"/>
              </w:rPr>
              <w:t>rev: TGTTCTTGCGGATCATGT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EBF2BA" w14:textId="77777777" w:rsidR="00776889" w:rsidRPr="003D20BB" w:rsidRDefault="00776889" w:rsidP="00227261">
            <w:pPr>
              <w:jc w:val="both"/>
              <w:rPr>
                <w:lang w:val="en-US"/>
              </w:rPr>
            </w:pPr>
          </w:p>
        </w:tc>
      </w:tr>
    </w:tbl>
    <w:p w14:paraId="3C7EDFD4" w14:textId="61F63FCC" w:rsidR="00776889" w:rsidRPr="003D20BB" w:rsidRDefault="00776889" w:rsidP="00776889">
      <w:pPr>
        <w:spacing w:after="0"/>
        <w:jc w:val="both"/>
        <w:rPr>
          <w:b/>
          <w:lang w:val="en-US"/>
        </w:rPr>
      </w:pPr>
    </w:p>
    <w:sectPr w:rsidR="00776889" w:rsidRPr="003D20BB" w:rsidSect="00C95ED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5F2DB" w14:textId="77777777" w:rsidR="00F139EC" w:rsidRDefault="00F139EC">
      <w:pPr>
        <w:spacing w:after="0" w:line="240" w:lineRule="auto"/>
      </w:pPr>
      <w:r>
        <w:separator/>
      </w:r>
    </w:p>
  </w:endnote>
  <w:endnote w:type="continuationSeparator" w:id="0">
    <w:p w14:paraId="6D5671D3" w14:textId="77777777" w:rsidR="00F139EC" w:rsidRDefault="00F13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999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DC188" w14:textId="339F0F46" w:rsidR="00C16C92" w:rsidRDefault="007768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0D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4684E7" w14:textId="77777777" w:rsidR="00C16C92" w:rsidRDefault="00F13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87B32" w14:textId="77777777" w:rsidR="00F139EC" w:rsidRDefault="00F139EC">
      <w:pPr>
        <w:spacing w:after="0" w:line="240" w:lineRule="auto"/>
      </w:pPr>
      <w:r>
        <w:separator/>
      </w:r>
    </w:p>
  </w:footnote>
  <w:footnote w:type="continuationSeparator" w:id="0">
    <w:p w14:paraId="1D115269" w14:textId="77777777" w:rsidR="00F139EC" w:rsidRDefault="00F139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16D0E1" w14:textId="77777777" w:rsidR="00C16C92" w:rsidRPr="00852669" w:rsidRDefault="00776889" w:rsidP="00FF4555">
    <w:pPr>
      <w:pStyle w:val="Header"/>
      <w:jc w:val="center"/>
      <w:rPr>
        <w:i/>
      </w:rPr>
    </w:pPr>
    <w:r w:rsidRPr="00852669">
      <w:rPr>
        <w:i/>
      </w:rPr>
      <w:t>Storti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70E5F"/>
    <w:multiLevelType w:val="hybridMultilevel"/>
    <w:tmpl w:val="34FE516E"/>
    <w:lvl w:ilvl="0" w:tplc="1DBE7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E3154"/>
    <w:multiLevelType w:val="hybridMultilevel"/>
    <w:tmpl w:val="3064DD2E"/>
    <w:lvl w:ilvl="0" w:tplc="046C1D9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6889"/>
    <w:rsid w:val="00043FC3"/>
    <w:rsid w:val="00120D4B"/>
    <w:rsid w:val="001542F7"/>
    <w:rsid w:val="002C0BC1"/>
    <w:rsid w:val="00500C0A"/>
    <w:rsid w:val="00531737"/>
    <w:rsid w:val="005F0E74"/>
    <w:rsid w:val="005F2E02"/>
    <w:rsid w:val="007117B6"/>
    <w:rsid w:val="00727BAA"/>
    <w:rsid w:val="00736AFA"/>
    <w:rsid w:val="00776889"/>
    <w:rsid w:val="007F078A"/>
    <w:rsid w:val="00811708"/>
    <w:rsid w:val="00B96AA5"/>
    <w:rsid w:val="00BF1F82"/>
    <w:rsid w:val="00C35375"/>
    <w:rsid w:val="00EF3EC8"/>
    <w:rsid w:val="00F139EC"/>
    <w:rsid w:val="00F9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BEFFE"/>
  <w15:docId w15:val="{D5843517-A0E1-465F-B598-02480321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88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88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76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889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776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6889"/>
  </w:style>
  <w:style w:type="paragraph" w:styleId="ListParagraph">
    <w:name w:val="List Paragraph"/>
    <w:basedOn w:val="Normal"/>
    <w:uiPriority w:val="34"/>
    <w:qFormat/>
    <w:rsid w:val="00727B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0BC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C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C0BC1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ti Federica</dc:creator>
  <cp:keywords/>
  <dc:description/>
  <cp:lastModifiedBy>James Gilbert</cp:lastModifiedBy>
  <cp:revision>15</cp:revision>
  <dcterms:created xsi:type="dcterms:W3CDTF">2019-01-19T14:41:00Z</dcterms:created>
  <dcterms:modified xsi:type="dcterms:W3CDTF">2019-03-15T14:52:00Z</dcterms:modified>
</cp:coreProperties>
</file>